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3E0ED5" w14:textId="77777777" w:rsidR="000C4B2D" w:rsidRDefault="00DE5920" w:rsidP="00DE5920">
      <w:pPr>
        <w:ind w:hanging="851"/>
      </w:pPr>
      <w:r>
        <w:rPr>
          <w:noProof/>
        </w:rPr>
        <mc:AlternateContent>
          <mc:Choice Requires="wpg">
            <w:drawing>
              <wp:inline distT="0" distB="0" distL="0" distR="0" wp14:anchorId="48EBE0FF" wp14:editId="1C236311">
                <wp:extent cx="7246696" cy="6554552"/>
                <wp:effectExtent l="0" t="0" r="0" b="0"/>
                <wp:docPr id="336" name="Gruppieren 3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46696" cy="6554552"/>
                          <a:chOff x="0" y="0"/>
                          <a:chExt cx="7465060" cy="6685915"/>
                        </a:xfrm>
                      </wpg:grpSpPr>
                      <wpg:grpSp>
                        <wpg:cNvPr id="333" name="Gruppieren 333"/>
                        <wpg:cNvGrpSpPr/>
                        <wpg:grpSpPr>
                          <a:xfrm>
                            <a:off x="0" y="0"/>
                            <a:ext cx="7465060" cy="6685915"/>
                            <a:chOff x="0" y="0"/>
                            <a:chExt cx="7465060" cy="6685915"/>
                          </a:xfrm>
                        </wpg:grpSpPr>
                        <wpg:grpSp>
                          <wpg:cNvPr id="290" name="Gruppieren 290"/>
                          <wpg:cNvGrpSpPr/>
                          <wpg:grpSpPr>
                            <a:xfrm>
                              <a:off x="0" y="0"/>
                              <a:ext cx="7465060" cy="6685915"/>
                              <a:chOff x="-710555" y="27294"/>
                              <a:chExt cx="7469827" cy="6606046"/>
                            </a:xfrm>
                          </wpg:grpSpPr>
                          <wpg:grpSp>
                            <wpg:cNvPr id="16" name="Gruppieren 16"/>
                            <wpg:cNvGrpSpPr/>
                            <wpg:grpSpPr>
                              <a:xfrm>
                                <a:off x="3275646" y="4414543"/>
                                <a:ext cx="2579123" cy="2089003"/>
                                <a:chOff x="108391" y="491632"/>
                                <a:chExt cx="2920621" cy="2391772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4" name="Grafik 14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08391" y="594385"/>
                                  <a:ext cx="2920621" cy="228901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wps:wsp>
                              <wps:cNvPr id="15" name="Textfeld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344668" y="491632"/>
                                  <a:ext cx="327025" cy="27241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453AE75" w14:textId="77777777" w:rsidR="00CD7EBE" w:rsidRPr="00CD7EBE" w:rsidRDefault="00CD7EBE" w:rsidP="00CD7EBE">
                                    <w:pPr>
                                      <w:rPr>
                                        <w:b/>
                                        <w:bCs/>
                                        <w:sz w:val="24"/>
                                        <w:szCs w:val="24"/>
                                        <w:lang w:val="de-DE"/>
                                      </w:rPr>
                                    </w:pPr>
                                    <w:r w:rsidRPr="00CD7EBE">
                                      <w:rPr>
                                        <w:b/>
                                        <w:bCs/>
                                        <w:sz w:val="24"/>
                                        <w:szCs w:val="24"/>
                                        <w:lang w:val="de-DE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pic:pic xmlns:pic="http://schemas.openxmlformats.org/drawingml/2006/picture">
                            <pic:nvPicPr>
                              <pic:cNvPr id="5" name="Grafik 5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7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-710555" y="27294"/>
                                <a:ext cx="2661794" cy="167781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6" name="Grafik 6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8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951239" y="73620"/>
                                <a:ext cx="2453274" cy="163148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7" name="Grafik 7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9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4160659" y="27295"/>
                                <a:ext cx="2598613" cy="179127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8" name="Grafik 8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0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774448" y="1928734"/>
                                <a:ext cx="2852382" cy="18015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2" name="Grafik 12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1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-68245" y="4504289"/>
                                <a:ext cx="2852382" cy="212905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</wpg:grpSp>
                        <wps:wsp>
                          <wps:cNvPr id="330" name="Gerade Verbindung mit Pfeil 330"/>
                          <wps:cNvCnPr/>
                          <wps:spPr>
                            <a:xfrm flipH="1">
                              <a:off x="2006221" y="3753135"/>
                              <a:ext cx="1132764" cy="692577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2" name="Textfeld 2"/>
                          <wps:cNvSpPr txBox="1">
                            <a:spLocks noChangeArrowheads="1"/>
                          </wps:cNvSpPr>
                          <wps:spPr bwMode="auto">
                            <a:xfrm rot="19663842">
                              <a:off x="1779397" y="3769458"/>
                              <a:ext cx="1378424" cy="32821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8744726" w14:textId="77777777" w:rsidR="00DE5920" w:rsidRPr="00DE5920" w:rsidRDefault="00DE5920" w:rsidP="00DE5920">
                                <w:pPr>
                                  <w:rPr>
                                    <w:b/>
                                    <w:bCs/>
                                    <w:sz w:val="28"/>
                                    <w:szCs w:val="28"/>
                                    <w:lang w:val="de-DE"/>
                                  </w:rPr>
                                </w:pPr>
                                <w:r w:rsidRPr="00DE5920">
                                  <w:rPr>
                                    <w:b/>
                                    <w:bCs/>
                                    <w:sz w:val="28"/>
                                    <w:szCs w:val="28"/>
                                  </w:rPr>
                                  <w:t>Healthy control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335" name="Gruppieren 335"/>
                        <wpg:cNvGrpSpPr/>
                        <wpg:grpSpPr>
                          <a:xfrm>
                            <a:off x="4653886" y="3753135"/>
                            <a:ext cx="1134522" cy="600501"/>
                            <a:chOff x="0" y="0"/>
                            <a:chExt cx="1134522" cy="600501"/>
                          </a:xfrm>
                        </wpg:grpSpPr>
                        <wps:wsp>
                          <wps:cNvPr id="331" name="Gerade Verbindung mit Pfeil 331"/>
                          <wps:cNvCnPr/>
                          <wps:spPr>
                            <a:xfrm>
                              <a:off x="0" y="0"/>
                              <a:ext cx="941696" cy="600501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4" name="Textfeld 2"/>
                          <wps:cNvSpPr txBox="1">
                            <a:spLocks noChangeArrowheads="1"/>
                          </wps:cNvSpPr>
                          <wps:spPr bwMode="auto">
                            <a:xfrm rot="1992642">
                              <a:off x="163773" y="0"/>
                              <a:ext cx="970749" cy="32955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415C250" w14:textId="3BA15CD2" w:rsidR="00DE5920" w:rsidRPr="00DE5920" w:rsidRDefault="00E136C3" w:rsidP="00DE5920">
                                <w:pPr>
                                  <w:jc w:val="center"/>
                                  <w:rPr>
                                    <w:b/>
                                    <w:bCs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sz w:val="28"/>
                                    <w:szCs w:val="28"/>
                                  </w:rPr>
                                  <w:t xml:space="preserve">RTX </w:t>
                                </w:r>
                                <w:r w:rsidR="00DE5920" w:rsidRPr="00DE5920">
                                  <w:rPr>
                                    <w:b/>
                                    <w:bCs/>
                                    <w:sz w:val="28"/>
                                    <w:szCs w:val="28"/>
                                  </w:rPr>
                                  <w:t>Patient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8EBE0FF" id="Gruppieren 336" o:spid="_x0000_s1026" style="width:570.6pt;height:516.1pt;mso-position-horizontal-relative:char;mso-position-vertical-relative:line" coordsize="74650,66859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">
                <v:group id="Gruppieren 333" o:spid="_x0000_s1027" style="position:absolute;width:74650;height:66859" coordsize="74650,6685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">
                  <v:group id="Gruppieren 290" o:spid="_x0000_s1028" style="position:absolute;width:74650;height:66859" coordorigin="-7105,272" coordsize="74698,6606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">
                    <v:group id="Gruppieren 16" o:spid="_x0000_s1029" style="position:absolute;left:32756;top:44145;width:25791;height:20890" coordorigin="1083,4916" coordsize="29206,2391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&#13;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Grafik 14" o:spid="_x0000_s1030" type="#_x0000_t75" style="position:absolute;left:1083;top:5943;width:29207;height:2289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">
                        <v:imagedata r:id="rId12" o:title=""/>
                      </v:shap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feld 2" o:spid="_x0000_s1031" type="#_x0000_t202" style="position:absolute;left:23446;top:4916;width:3270;height:27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" stroked="f">
                        <v:textbox>
                          <w:txbxContent>
                            <w:p w14:paraId="5453AE75" w14:textId="77777777" w:rsidR="00CD7EBE" w:rsidRPr="00CD7EBE" w:rsidRDefault="00CD7EBE" w:rsidP="00CD7EBE">
                              <w:pPr>
                                <w:rPr>
                                  <w:b/>
                                  <w:bCs/>
                                  <w:sz w:val="24"/>
                                  <w:szCs w:val="24"/>
                                  <w:lang w:val="de-DE"/>
                                </w:rPr>
                              </w:pPr>
                              <w:r w:rsidRPr="00CD7EBE">
                                <w:rPr>
                                  <w:b/>
                                  <w:bCs/>
                                  <w:sz w:val="24"/>
                                  <w:szCs w:val="24"/>
                                  <w:lang w:val="de-DE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</v:group>
                    <v:shape id="Grafik 5" o:spid="_x0000_s1032" type="#_x0000_t75" style="position:absolute;left:-7105;top:272;width:26617;height:1677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">
                      <v:imagedata r:id="rId13" o:title=""/>
                    </v:shape>
                    <v:shape id="Grafik 6" o:spid="_x0000_s1033" type="#_x0000_t75" style="position:absolute;left:19512;top:736;width:24533;height:1631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">
                      <v:imagedata r:id="rId14" o:title=""/>
                    </v:shape>
                    <v:shape id="Grafik 7" o:spid="_x0000_s1034" type="#_x0000_t75" style="position:absolute;left:41606;top:272;width:25986;height:1791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">
                      <v:imagedata r:id="rId15" o:title=""/>
                    </v:shape>
                    <v:shape id="Grafik 8" o:spid="_x0000_s1035" type="#_x0000_t75" style="position:absolute;left:17744;top:19287;width:28524;height:1801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">
                      <v:imagedata r:id="rId16" o:title=""/>
                    </v:shape>
                    <v:shape id="Grafik 12" o:spid="_x0000_s1036" type="#_x0000_t75" style="position:absolute;left:-682;top:45042;width:28523;height:2129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">
                      <v:imagedata r:id="rId17" o:title=""/>
                    </v:shape>
                  </v:group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Gerade Verbindung mit Pfeil 330" o:spid="_x0000_s1037" type="#_x0000_t32" style="position:absolute;left:20062;top:37531;width:11327;height:6926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" strokecolor="black [3213]" strokeweight="1.5pt">
                    <v:stroke endarrow="open"/>
                  </v:shape>
                  <v:shape id="Textfeld 2" o:spid="_x0000_s1038" type="#_x0000_t202" style="position:absolute;left:17793;top:37694;width:13785;height:3282;rotation:-2114801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" stroked="f">
                    <v:textbox>
                      <w:txbxContent>
                        <w:p w14:paraId="48744726" w14:textId="77777777" w:rsidR="00DE5920" w:rsidRPr="00DE5920" w:rsidRDefault="00DE5920" w:rsidP="00DE5920">
                          <w:pPr>
                            <w:rPr>
                              <w:b/>
                              <w:bCs/>
                              <w:sz w:val="28"/>
                              <w:szCs w:val="28"/>
                              <w:lang w:val="de-DE"/>
                            </w:rPr>
                          </w:pPr>
                          <w:r w:rsidRPr="00DE5920">
                            <w:rPr>
                              <w:b/>
                              <w:bCs/>
                              <w:sz w:val="28"/>
                              <w:szCs w:val="28"/>
                            </w:rPr>
                            <w:t>Healthy control</w:t>
                          </w:r>
                        </w:p>
                      </w:txbxContent>
                    </v:textbox>
                  </v:shape>
                </v:group>
                <v:group id="Gruppieren 335" o:spid="_x0000_s1039" style="position:absolute;left:46538;top:37531;width:11346;height:6005" coordsize="11345,600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">
                  <v:shape id="Gerade Verbindung mit Pfeil 331" o:spid="_x0000_s1040" type="#_x0000_t32" style="position:absolute;width:9416;height:600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" strokecolor="black [3213]" strokeweight="1.5pt">
                    <v:stroke endarrow="open"/>
                  </v:shape>
                  <v:shape id="Textfeld 2" o:spid="_x0000_s1041" type="#_x0000_t202" style="position:absolute;left:1637;width:9708;height:3295;rotation:2176496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" stroked="f">
                    <v:textbox>
                      <w:txbxContent>
                        <w:p w14:paraId="6415C250" w14:textId="3BA15CD2" w:rsidR="00DE5920" w:rsidRPr="00DE5920" w:rsidRDefault="00E136C3" w:rsidP="00DE5920">
                          <w:pPr>
                            <w:jc w:val="center"/>
                            <w:rPr>
                              <w:b/>
                              <w:bCs/>
                              <w:sz w:val="28"/>
                              <w:szCs w:val="28"/>
                            </w:rPr>
                          </w:pPr>
                          <w:r>
                            <w:rPr>
                              <w:b/>
                              <w:bCs/>
                              <w:sz w:val="28"/>
                              <w:szCs w:val="28"/>
                            </w:rPr>
                            <w:t xml:space="preserve">RTX </w:t>
                          </w:r>
                          <w:r w:rsidR="00DE5920" w:rsidRPr="00DE5920">
                            <w:rPr>
                              <w:b/>
                              <w:bCs/>
                              <w:sz w:val="28"/>
                              <w:szCs w:val="28"/>
                            </w:rPr>
                            <w:t>Patient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763A903F" w14:textId="77777777" w:rsidR="00CD7EBE" w:rsidRDefault="00CD7EBE" w:rsidP="005B608F"/>
    <w:p w14:paraId="74CDDC7A" w14:textId="18903008" w:rsidR="00DD628E" w:rsidRPr="00DD628E" w:rsidRDefault="00DD628E" w:rsidP="00592DA2">
      <w:pPr>
        <w:rPr>
          <w:b/>
          <w:bCs/>
          <w:sz w:val="24"/>
          <w:szCs w:val="24"/>
        </w:rPr>
      </w:pPr>
      <w:r w:rsidRPr="00DD628E">
        <w:rPr>
          <w:b/>
          <w:bCs/>
          <w:sz w:val="24"/>
          <w:szCs w:val="24"/>
        </w:rPr>
        <w:t>Figure 1S</w:t>
      </w:r>
    </w:p>
    <w:p w14:paraId="6E8F522F" w14:textId="77777777" w:rsidR="00DD628E" w:rsidRDefault="00DD628E" w:rsidP="00592DA2"/>
    <w:p w14:paraId="3FBCC73C" w14:textId="3E2A38B2" w:rsidR="000C4B2D" w:rsidRDefault="000C4B2D" w:rsidP="00592DA2">
      <w:r>
        <w:br w:type="page"/>
      </w:r>
    </w:p>
    <w:p w14:paraId="4834167F" w14:textId="0103A7C9" w:rsidR="005B608F" w:rsidRDefault="007D56C7" w:rsidP="00022EA7">
      <w:r>
        <w:rPr>
          <w:noProof/>
        </w:rPr>
        <w:lastRenderedPageBreak/>
        <mc:AlternateContent>
          <mc:Choice Requires="wpg">
            <w:drawing>
              <wp:inline distT="0" distB="0" distL="0" distR="0" wp14:anchorId="04487F99" wp14:editId="2F79BCFF">
                <wp:extent cx="5227200" cy="7304400"/>
                <wp:effectExtent l="0" t="0" r="5715" b="0"/>
                <wp:docPr id="329" name="Gruppieren 3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27200" cy="7304400"/>
                          <a:chOff x="0" y="0"/>
                          <a:chExt cx="5229045" cy="7305210"/>
                        </a:xfrm>
                      </wpg:grpSpPr>
                      <wps:wsp>
                        <wps:cNvPr id="299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3084394" y="0"/>
                            <a:ext cx="2046605" cy="4229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418500C" w14:textId="6542C963" w:rsidR="007D56C7" w:rsidRPr="00022EA7" w:rsidRDefault="00E136C3" w:rsidP="007D56C7">
                              <w:pPr>
                                <w:jc w:val="center"/>
                                <w:rPr>
                                  <w:b/>
                                  <w:bCs/>
                                  <w:sz w:val="40"/>
                                  <w:szCs w:val="40"/>
                                  <w:lang w:val="de-DE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40"/>
                                  <w:szCs w:val="40"/>
                                  <w:lang w:val="de-DE"/>
                                </w:rPr>
                                <w:t xml:space="preserve">RTX </w:t>
                              </w:r>
                              <w:r w:rsidR="007D56C7">
                                <w:rPr>
                                  <w:b/>
                                  <w:bCs/>
                                  <w:sz w:val="40"/>
                                  <w:szCs w:val="40"/>
                                  <w:lang w:val="de-DE"/>
                                </w:rPr>
                                <w:t>Patie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328" name="Gruppieren 328"/>
                        <wpg:cNvGrpSpPr/>
                        <wpg:grpSpPr>
                          <a:xfrm>
                            <a:off x="0" y="13647"/>
                            <a:ext cx="5229045" cy="7291563"/>
                            <a:chOff x="0" y="0"/>
                            <a:chExt cx="5229045" cy="7291563"/>
                          </a:xfrm>
                        </wpg:grpSpPr>
                        <wps:wsp>
                          <wps:cNvPr id="303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814955" cy="4089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3C37FF4" w14:textId="77777777" w:rsidR="007D56C7" w:rsidRPr="00022EA7" w:rsidRDefault="007D56C7" w:rsidP="007D56C7">
                                <w:pPr>
                                  <w:jc w:val="center"/>
                                  <w:rPr>
                                    <w:b/>
                                    <w:bCs/>
                                    <w:sz w:val="40"/>
                                    <w:szCs w:val="40"/>
                                    <w:lang w:val="de-DE"/>
                                  </w:rPr>
                                </w:pPr>
                                <w:r w:rsidRPr="00022EA7">
                                  <w:rPr>
                                    <w:b/>
                                    <w:bCs/>
                                    <w:sz w:val="40"/>
                                    <w:szCs w:val="40"/>
                                  </w:rPr>
                                  <w:t>Healthy Control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327" name="Gruppieren 327"/>
                          <wpg:cNvGrpSpPr/>
                          <wpg:grpSpPr>
                            <a:xfrm>
                              <a:off x="27296" y="409433"/>
                              <a:ext cx="5201749" cy="6882130"/>
                              <a:chOff x="0" y="0"/>
                              <a:chExt cx="5201749" cy="6882130"/>
                            </a:xfrm>
                          </wpg:grpSpPr>
                          <wpg:grpSp>
                            <wpg:cNvPr id="305" name="Gruppieren 305"/>
                            <wpg:cNvGrpSpPr/>
                            <wpg:grpSpPr>
                              <a:xfrm>
                                <a:off x="2784143" y="0"/>
                                <a:ext cx="2417606" cy="6857595"/>
                                <a:chOff x="0" y="0"/>
                                <a:chExt cx="2533650" cy="7186845"/>
                              </a:xfrm>
                            </wpg:grpSpPr>
                            <wpg:grpSp>
                              <wpg:cNvPr id="306" name="Gruppieren 306"/>
                              <wpg:cNvGrpSpPr/>
                              <wpg:grpSpPr>
                                <a:xfrm>
                                  <a:off x="95534" y="0"/>
                                  <a:ext cx="2356485" cy="2296160"/>
                                  <a:chOff x="0" y="0"/>
                                  <a:chExt cx="2513322" cy="2579426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308" name="Grafik 308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18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l="12665" t="10692" r="18470" b="10377"/>
                                  <a:stretch/>
                                </pic:blipFill>
                                <pic:spPr bwMode="auto">
                                  <a:xfrm>
                                    <a:off x="0" y="191068"/>
                                    <a:ext cx="2483893" cy="238835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53640926-AAD7-44D8-BBD7-CCE9431645EC}">
                                      <a14:shadowObscured xmlns:a14="http://schemas.microsoft.com/office/drawing/2010/main"/>
                                    </a:ext>
                                  </a:extLst>
                                </pic:spPr>
                              </pic:pic>
                              <wps:wsp>
                                <wps:cNvPr id="309" name="Textfeld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101756" y="0"/>
                                    <a:ext cx="411566" cy="30024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6E1071D4" w14:textId="77777777" w:rsidR="007D56C7" w:rsidRPr="00440486" w:rsidRDefault="007D56C7" w:rsidP="007D56C7">
                                      <w:pPr>
                                        <w:rPr>
                                          <w:b/>
                                          <w:bCs/>
                                          <w:lang w:val="de-DE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bCs/>
                                          <w:lang w:val="de-DE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g:grpSp>
                              <wpg:cNvPr id="310" name="Gruppieren 310"/>
                              <wpg:cNvGrpSpPr/>
                              <wpg:grpSpPr>
                                <a:xfrm>
                                  <a:off x="109182" y="2415654"/>
                                  <a:ext cx="2343785" cy="2235835"/>
                                  <a:chOff x="0" y="0"/>
                                  <a:chExt cx="2499587" cy="2511188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311" name="Grafik 311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19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l="6647" t="11897" r="12991" b="4823"/>
                                  <a:stretch/>
                                </pic:blipFill>
                                <pic:spPr bwMode="auto">
                                  <a:xfrm>
                                    <a:off x="0" y="109182"/>
                                    <a:ext cx="2470244" cy="240200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53640926-AAD7-44D8-BBD7-CCE9431645EC}">
                                      <a14:shadowObscured xmlns:a14="http://schemas.microsoft.com/office/drawing/2010/main"/>
                                    </a:ext>
                                  </a:extLst>
                                </pic:spPr>
                              </pic:pic>
                              <wps:wsp>
                                <wps:cNvPr id="312" name="Textfeld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088107" y="0"/>
                                    <a:ext cx="411480" cy="2997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07EBC915" w14:textId="77777777" w:rsidR="007D56C7" w:rsidRPr="00440486" w:rsidRDefault="007D56C7" w:rsidP="007D56C7">
                                      <w:pPr>
                                        <w:rPr>
                                          <w:b/>
                                          <w:bCs/>
                                          <w:lang w:val="de-DE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bCs/>
                                          <w:lang w:val="de-DE"/>
                                        </w:rPr>
                                        <w:t>4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g:grpSp>
                              <wpg:cNvPr id="313" name="Gruppieren 313"/>
                              <wpg:cNvGrpSpPr/>
                              <wpg:grpSpPr>
                                <a:xfrm>
                                  <a:off x="0" y="4817660"/>
                                  <a:ext cx="2533650" cy="2369185"/>
                                  <a:chOff x="0" y="0"/>
                                  <a:chExt cx="2702257" cy="2661314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314" name="Grafik 314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20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68239"/>
                                    <a:ext cx="2702257" cy="25930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  <wps:wsp>
                                <wps:cNvPr id="315" name="Textfeld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279177" y="0"/>
                                    <a:ext cx="411480" cy="2997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B8DCFDD" w14:textId="77777777" w:rsidR="007D56C7" w:rsidRPr="00440486" w:rsidRDefault="007D56C7" w:rsidP="007D56C7">
                                      <w:pPr>
                                        <w:rPr>
                                          <w:b/>
                                          <w:bCs/>
                                          <w:lang w:val="de-DE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bCs/>
                                          <w:lang w:val="de-DE"/>
                                        </w:rPr>
                                        <w:t>6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</wpg:grpSp>
                          <wpg:grpSp>
                            <wpg:cNvPr id="316" name="Gruppieren 316"/>
                            <wpg:cNvGrpSpPr/>
                            <wpg:grpSpPr>
                              <a:xfrm>
                                <a:off x="0" y="0"/>
                                <a:ext cx="2504988" cy="6882130"/>
                                <a:chOff x="0" y="0"/>
                                <a:chExt cx="2625226" cy="7212558"/>
                              </a:xfrm>
                            </wpg:grpSpPr>
                            <wpg:grpSp>
                              <wpg:cNvPr id="317" name="Gruppieren 317"/>
                              <wpg:cNvGrpSpPr/>
                              <wpg:grpSpPr>
                                <a:xfrm>
                                  <a:off x="232012" y="0"/>
                                  <a:ext cx="2393214" cy="2381841"/>
                                  <a:chOff x="0" y="0"/>
                                  <a:chExt cx="2552132" cy="2674961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318" name="Grafik 318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2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l="11209"/>
                                  <a:stretch/>
                                </pic:blipFill>
                                <pic:spPr bwMode="auto">
                                  <a:xfrm>
                                    <a:off x="0" y="81886"/>
                                    <a:ext cx="2552132" cy="25930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53640926-AAD7-44D8-BBD7-CCE9431645EC}">
                                      <a14:shadowObscured xmlns:a14="http://schemas.microsoft.com/office/drawing/2010/main"/>
                                    </a:ext>
                                  </a:extLst>
                                </pic:spPr>
                              </pic:pic>
                              <wps:wsp>
                                <wps:cNvPr id="319" name="Textfeld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033517" y="0"/>
                                    <a:ext cx="411566" cy="30024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0A6C5C0E" w14:textId="77777777" w:rsidR="007D56C7" w:rsidRPr="00440486" w:rsidRDefault="007D56C7" w:rsidP="007D56C7">
                                      <w:pPr>
                                        <w:rPr>
                                          <w:b/>
                                          <w:bCs/>
                                          <w:lang w:val="de-DE"/>
                                        </w:rPr>
                                      </w:pPr>
                                      <w:r w:rsidRPr="00440486">
                                        <w:rPr>
                                          <w:b/>
                                          <w:bCs/>
                                          <w:lang w:val="de-DE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g:grpSp>
                              <wpg:cNvPr id="320" name="Gruppieren 320"/>
                              <wpg:cNvGrpSpPr/>
                              <wpg:grpSpPr>
                                <a:xfrm>
                                  <a:off x="68239" y="2388358"/>
                                  <a:ext cx="2459124" cy="2369688"/>
                                  <a:chOff x="0" y="0"/>
                                  <a:chExt cx="2622418" cy="2661313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321" name="Grafik 321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2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l="9471" t="6941" r="6686" b="3470"/>
                                  <a:stretch/>
                                </pic:blipFill>
                                <pic:spPr bwMode="auto">
                                  <a:xfrm>
                                    <a:off x="0" y="136477"/>
                                    <a:ext cx="2511188" cy="252483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53640926-AAD7-44D8-BBD7-CCE9431645EC}">
                                      <a14:shadowObscured xmlns:a14="http://schemas.microsoft.com/office/drawing/2010/main"/>
                                    </a:ext>
                                  </a:extLst>
                                </pic:spPr>
                              </pic:pic>
                              <wps:wsp>
                                <wps:cNvPr id="322" name="Textfeld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210938" y="0"/>
                                    <a:ext cx="411480" cy="2997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A1447D8" w14:textId="77777777" w:rsidR="007D56C7" w:rsidRPr="00440486" w:rsidRDefault="007D56C7" w:rsidP="007D56C7">
                                      <w:pPr>
                                        <w:rPr>
                                          <w:b/>
                                          <w:bCs/>
                                          <w:lang w:val="de-DE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bCs/>
                                          <w:lang w:val="de-DE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g:grpSp>
                              <wpg:cNvPr id="323" name="Gruppieren 323"/>
                              <wpg:cNvGrpSpPr/>
                              <wpg:grpSpPr>
                                <a:xfrm>
                                  <a:off x="0" y="4831308"/>
                                  <a:ext cx="2534920" cy="2381250"/>
                                  <a:chOff x="0" y="0"/>
                                  <a:chExt cx="2704304" cy="286603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324" name="Grafik 324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23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l="7778" t="7296" r="14070"/>
                                  <a:stretch/>
                                </pic:blipFill>
                                <pic:spPr bwMode="auto">
                                  <a:xfrm>
                                    <a:off x="0" y="122830"/>
                                    <a:ext cx="2674961" cy="27432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53640926-AAD7-44D8-BBD7-CCE9431645EC}">
                                      <a14:shadowObscured xmlns:a14="http://schemas.microsoft.com/office/drawing/2010/main"/>
                                    </a:ext>
                                  </a:extLst>
                                </pic:spPr>
                              </pic:pic>
                              <wps:wsp>
                                <wps:cNvPr id="325" name="Textfeld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292824" y="0"/>
                                    <a:ext cx="411480" cy="2997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7152399" w14:textId="77777777" w:rsidR="007D56C7" w:rsidRPr="00440486" w:rsidRDefault="007D56C7" w:rsidP="007D56C7">
                                      <w:pPr>
                                        <w:rPr>
                                          <w:b/>
                                          <w:bCs/>
                                          <w:lang w:val="de-DE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bCs/>
                                          <w:lang w:val="de-DE"/>
                                        </w:rPr>
                                        <w:t>5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</wpg:grp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4487F99" id="Gruppieren 329" o:spid="_x0000_s1042" style="width:411.6pt;height:575.15pt;mso-position-horizontal-relative:char;mso-position-vertical-relative:line" coordsize="52290,73052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">
                <v:shape id="Textfeld 2" o:spid="_x0000_s1043" type="#_x0000_t202" style="position:absolute;left:30843;width:20466;height:42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" stroked="f">
                  <v:textbox>
                    <w:txbxContent>
                      <w:p w14:paraId="0418500C" w14:textId="6542C963" w:rsidR="007D56C7" w:rsidRPr="00022EA7" w:rsidRDefault="00E136C3" w:rsidP="007D56C7">
                        <w:pPr>
                          <w:jc w:val="center"/>
                          <w:rPr>
                            <w:b/>
                            <w:bCs/>
                            <w:sz w:val="40"/>
                            <w:szCs w:val="40"/>
                            <w:lang w:val="de-DE"/>
                          </w:rPr>
                        </w:pPr>
                        <w:r>
                          <w:rPr>
                            <w:b/>
                            <w:bCs/>
                            <w:sz w:val="40"/>
                            <w:szCs w:val="40"/>
                            <w:lang w:val="de-DE"/>
                          </w:rPr>
                          <w:t xml:space="preserve">RTX </w:t>
                        </w:r>
                        <w:r w:rsidR="007D56C7">
                          <w:rPr>
                            <w:b/>
                            <w:bCs/>
                            <w:sz w:val="40"/>
                            <w:szCs w:val="40"/>
                            <w:lang w:val="de-DE"/>
                          </w:rPr>
                          <w:t>Patient</w:t>
                        </w:r>
                      </w:p>
                    </w:txbxContent>
                  </v:textbox>
                </v:shape>
                <v:group id="Gruppieren 328" o:spid="_x0000_s1044" style="position:absolute;top:136;width:52290;height:72916" coordsize="52290,729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">
                  <v:shape id="Textfeld 2" o:spid="_x0000_s1045" type="#_x0000_t202" style="position:absolute;width:28149;height:408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" stroked="f">
                    <v:textbox>
                      <w:txbxContent>
                        <w:p w14:paraId="33C37FF4" w14:textId="77777777" w:rsidR="007D56C7" w:rsidRPr="00022EA7" w:rsidRDefault="007D56C7" w:rsidP="007D56C7">
                          <w:pPr>
                            <w:jc w:val="center"/>
                            <w:rPr>
                              <w:b/>
                              <w:bCs/>
                              <w:sz w:val="40"/>
                              <w:szCs w:val="40"/>
                              <w:lang w:val="de-DE"/>
                            </w:rPr>
                          </w:pPr>
                          <w:r w:rsidRPr="00022EA7">
                            <w:rPr>
                              <w:b/>
                              <w:bCs/>
                              <w:sz w:val="40"/>
                              <w:szCs w:val="40"/>
                            </w:rPr>
                            <w:t>Healthy Control</w:t>
                          </w:r>
                        </w:p>
                      </w:txbxContent>
                    </v:textbox>
                  </v:shape>
                  <v:group id="Gruppieren 327" o:spid="_x0000_s1046" style="position:absolute;left:272;top:4094;width:52018;height:68821" coordsize="52017,6882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">
                    <v:group id="Gruppieren 305" o:spid="_x0000_s1047" style="position:absolute;left:27841;width:24176;height:68575" coordsize="25336,7186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">
                      <v:group id="Gruppieren 306" o:spid="_x0000_s1048" style="position:absolute;left:955;width:23565;height:22961" coordsize="25133,257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">
                        <v:shape id="Grafik 308" o:spid="_x0000_s1049" type="#_x0000_t75" style="position:absolute;top:1910;width:24838;height:2388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">
                          <v:imagedata r:id="rId24" o:title="" croptop="7007f" cropbottom="6801f" cropleft="8300f" cropright="12104f"/>
                        </v:shape>
                        <v:shape id="Textfeld 2" o:spid="_x0000_s1050" type="#_x0000_t202" style="position:absolute;left:21017;width:4116;height:30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" stroked="f">
                          <v:textbox>
                            <w:txbxContent>
                              <w:p w14:paraId="6E1071D4" w14:textId="77777777" w:rsidR="007D56C7" w:rsidRPr="00440486" w:rsidRDefault="007D56C7" w:rsidP="007D56C7">
                                <w:pPr>
                                  <w:rPr>
                                    <w:b/>
                                    <w:bCs/>
                                    <w:lang w:val="de-DE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lang w:val="de-DE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</v:group>
                      <v:group id="Gruppieren 310" o:spid="_x0000_s1051" style="position:absolute;left:1091;top:24156;width:23438;height:22358" coordsize="24995,251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">
                        <v:shape id="Grafik 311" o:spid="_x0000_s1052" type="#_x0000_t75" style="position:absolute;top:1091;width:24702;height:2402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">
                          <v:imagedata r:id="rId25" o:title="" croptop="7797f" cropbottom="3161f" cropleft="4356f" cropright="8514f"/>
                        </v:shape>
                        <v:shape id="Textfeld 2" o:spid="_x0000_s1053" type="#_x0000_t202" style="position:absolute;left:20881;width:4114;height:299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" stroked="f">
                          <v:textbox>
                            <w:txbxContent>
                              <w:p w14:paraId="07EBC915" w14:textId="77777777" w:rsidR="007D56C7" w:rsidRPr="00440486" w:rsidRDefault="007D56C7" w:rsidP="007D56C7">
                                <w:pPr>
                                  <w:rPr>
                                    <w:b/>
                                    <w:bCs/>
                                    <w:lang w:val="de-DE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lang w:val="de-DE"/>
                                  </w:rPr>
                                  <w:t>4</w:t>
                                </w:r>
                              </w:p>
                            </w:txbxContent>
                          </v:textbox>
                        </v:shape>
                      </v:group>
                      <v:group id="Gruppieren 313" o:spid="_x0000_s1054" style="position:absolute;top:48176;width:25336;height:23692" coordsize="27022,2661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">
                        <v:shape id="Grafik 314" o:spid="_x0000_s1055" type="#_x0000_t75" style="position:absolute;top:682;width:27022;height:259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">
                          <v:imagedata r:id="rId26" o:title=""/>
                        </v:shape>
                        <v:shape id="Textfeld 2" o:spid="_x0000_s1056" type="#_x0000_t202" style="position:absolute;left:22791;width:4115;height:299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" stroked="f">
                          <v:textbox>
                            <w:txbxContent>
                              <w:p w14:paraId="7B8DCFDD" w14:textId="77777777" w:rsidR="007D56C7" w:rsidRPr="00440486" w:rsidRDefault="007D56C7" w:rsidP="007D56C7">
                                <w:pPr>
                                  <w:rPr>
                                    <w:b/>
                                    <w:bCs/>
                                    <w:lang w:val="de-DE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lang w:val="de-DE"/>
                                  </w:rPr>
                                  <w:t>6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  <v:group id="Gruppieren 316" o:spid="_x0000_s1057" style="position:absolute;width:25049;height:68821" coordsize="26252,721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">
                      <v:group id="Gruppieren 317" o:spid="_x0000_s1058" style="position:absolute;left:2320;width:23932;height:23818" coordsize="25521,2674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">
                        <v:shape id="Grafik 318" o:spid="_x0000_s1059" type="#_x0000_t75" style="position:absolute;top:818;width:25521;height:259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">
                          <v:imagedata r:id="rId27" o:title="" cropleft="7346f"/>
                        </v:shape>
                        <v:shape id="Textfeld 2" o:spid="_x0000_s1060" type="#_x0000_t202" style="position:absolute;left:20335;width:4115;height:30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" stroked="f">
                          <v:textbox>
                            <w:txbxContent>
                              <w:p w14:paraId="0A6C5C0E" w14:textId="77777777" w:rsidR="007D56C7" w:rsidRPr="00440486" w:rsidRDefault="007D56C7" w:rsidP="007D56C7">
                                <w:pPr>
                                  <w:rPr>
                                    <w:b/>
                                    <w:bCs/>
                                    <w:lang w:val="de-DE"/>
                                  </w:rPr>
                                </w:pPr>
                                <w:r w:rsidRPr="00440486">
                                  <w:rPr>
                                    <w:b/>
                                    <w:bCs/>
                                    <w:lang w:val="de-DE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</v:group>
                      <v:group id="Gruppieren 320" o:spid="_x0000_s1061" style="position:absolute;left:682;top:23883;width:24591;height:23697" coordsize="26224,2661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">
                        <v:shape id="Grafik 321" o:spid="_x0000_s1062" type="#_x0000_t75" style="position:absolute;top:1364;width:25111;height:2524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">
                          <v:imagedata r:id="rId28" o:title="" croptop="4549f" cropbottom="2274f" cropleft="6207f" cropright="4382f"/>
                        </v:shape>
                        <v:shape id="Textfeld 2" o:spid="_x0000_s1063" type="#_x0000_t202" style="position:absolute;left:22109;width:4115;height:299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" stroked="f">
                          <v:textbox>
                            <w:txbxContent>
                              <w:p w14:paraId="7A1447D8" w14:textId="77777777" w:rsidR="007D56C7" w:rsidRPr="00440486" w:rsidRDefault="007D56C7" w:rsidP="007D56C7">
                                <w:pPr>
                                  <w:rPr>
                                    <w:b/>
                                    <w:bCs/>
                                    <w:lang w:val="de-DE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lang w:val="de-DE"/>
                                  </w:rPr>
                                  <w:t>3</w:t>
                                </w:r>
                              </w:p>
                            </w:txbxContent>
                          </v:textbox>
                        </v:shape>
                      </v:group>
                      <v:group id="Gruppieren 323" o:spid="_x0000_s1064" style="position:absolute;top:48313;width:25349;height:23812" coordsize="27043,2866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">
                        <v:shape id="Grafik 324" o:spid="_x0000_s1065" type="#_x0000_t75" style="position:absolute;top:1228;width:26749;height:2743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">
                          <v:imagedata r:id="rId29" o:title="" croptop="4782f" cropleft="5097f" cropright="9221f"/>
                        </v:shape>
                        <v:shape id="Textfeld 2" o:spid="_x0000_s1066" type="#_x0000_t202" style="position:absolute;left:22928;width:4115;height:299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" stroked="f">
                          <v:textbox>
                            <w:txbxContent>
                              <w:p w14:paraId="77152399" w14:textId="77777777" w:rsidR="007D56C7" w:rsidRPr="00440486" w:rsidRDefault="007D56C7" w:rsidP="007D56C7">
                                <w:pPr>
                                  <w:rPr>
                                    <w:b/>
                                    <w:bCs/>
                                    <w:lang w:val="de-DE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lang w:val="de-DE"/>
                                  </w:rPr>
                                  <w:t>5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v:group>
                </v:group>
                <w10:anchorlock/>
              </v:group>
            </w:pict>
          </mc:Fallback>
        </mc:AlternateContent>
      </w:r>
    </w:p>
    <w:p w14:paraId="195C276B" w14:textId="77777777" w:rsidR="00345650" w:rsidRDefault="00345650" w:rsidP="0096002E">
      <w:pPr>
        <w:rPr>
          <w:b/>
          <w:bCs/>
          <w:sz w:val="24"/>
          <w:szCs w:val="24"/>
        </w:rPr>
      </w:pPr>
    </w:p>
    <w:p w14:paraId="144F7FF0" w14:textId="13D97B4E" w:rsidR="003800FF" w:rsidRPr="005B608F" w:rsidRDefault="005B608F" w:rsidP="0096002E">
      <w:r w:rsidRPr="00DD628E">
        <w:rPr>
          <w:b/>
          <w:bCs/>
          <w:sz w:val="24"/>
          <w:szCs w:val="24"/>
        </w:rPr>
        <w:t>Figure 2S</w:t>
      </w:r>
    </w:p>
    <w:sectPr w:rsidR="003800FF" w:rsidRPr="005B608F" w:rsidSect="00DE5920">
      <w:pgSz w:w="12240" w:h="15840"/>
      <w:pgMar w:top="1417" w:right="1750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A7F59B" w14:textId="77777777" w:rsidR="00A33273" w:rsidRDefault="00A33273" w:rsidP="00022EA7">
      <w:pPr>
        <w:spacing w:after="0" w:line="240" w:lineRule="auto"/>
      </w:pPr>
      <w:r>
        <w:separator/>
      </w:r>
    </w:p>
  </w:endnote>
  <w:endnote w:type="continuationSeparator" w:id="0">
    <w:p w14:paraId="380260A7" w14:textId="77777777" w:rsidR="00A33273" w:rsidRDefault="00A33273" w:rsidP="00022E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22AA53" w14:textId="77777777" w:rsidR="00A33273" w:rsidRDefault="00A33273" w:rsidP="00022EA7">
      <w:pPr>
        <w:spacing w:after="0" w:line="240" w:lineRule="auto"/>
      </w:pPr>
      <w:r>
        <w:separator/>
      </w:r>
    </w:p>
  </w:footnote>
  <w:footnote w:type="continuationSeparator" w:id="0">
    <w:p w14:paraId="7B4BAAF9" w14:textId="77777777" w:rsidR="00A33273" w:rsidRDefault="00A33273" w:rsidP="00022E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28F"/>
    <w:rsid w:val="00022EA7"/>
    <w:rsid w:val="000C4B2D"/>
    <w:rsid w:val="00183D36"/>
    <w:rsid w:val="001A464E"/>
    <w:rsid w:val="001C51F8"/>
    <w:rsid w:val="002B0EE2"/>
    <w:rsid w:val="002F7AA3"/>
    <w:rsid w:val="00345650"/>
    <w:rsid w:val="003A20D3"/>
    <w:rsid w:val="00404D5F"/>
    <w:rsid w:val="00485AEE"/>
    <w:rsid w:val="00592DA2"/>
    <w:rsid w:val="005B608F"/>
    <w:rsid w:val="00685B23"/>
    <w:rsid w:val="006F41BB"/>
    <w:rsid w:val="007D56C7"/>
    <w:rsid w:val="00814746"/>
    <w:rsid w:val="00817238"/>
    <w:rsid w:val="008C407D"/>
    <w:rsid w:val="00951100"/>
    <w:rsid w:val="0096002E"/>
    <w:rsid w:val="0097464A"/>
    <w:rsid w:val="00A33273"/>
    <w:rsid w:val="00B01821"/>
    <w:rsid w:val="00CD7EBE"/>
    <w:rsid w:val="00DD5D41"/>
    <w:rsid w:val="00DD628E"/>
    <w:rsid w:val="00DE5920"/>
    <w:rsid w:val="00DF028F"/>
    <w:rsid w:val="00E136C3"/>
    <w:rsid w:val="00E9735E"/>
    <w:rsid w:val="00FF5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D8428C"/>
  <w15:docId w15:val="{383F4D14-F710-4AE1-B34F-8D324A0B7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4B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B2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22EA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EA7"/>
  </w:style>
  <w:style w:type="paragraph" w:styleId="Footer">
    <w:name w:val="footer"/>
    <w:basedOn w:val="Normal"/>
    <w:link w:val="FooterChar"/>
    <w:uiPriority w:val="99"/>
    <w:unhideWhenUsed/>
    <w:rsid w:val="00022EA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E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image" Target="media/image24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</Words>
  <Characters>2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rahim, Eman</dc:creator>
  <cp:lastModifiedBy>Mostafa Aly</cp:lastModifiedBy>
  <cp:revision>8</cp:revision>
  <cp:lastPrinted>2021-03-04T11:19:00Z</cp:lastPrinted>
  <dcterms:created xsi:type="dcterms:W3CDTF">2021-03-05T07:15:00Z</dcterms:created>
  <dcterms:modified xsi:type="dcterms:W3CDTF">2021-03-05T10:37:00Z</dcterms:modified>
</cp:coreProperties>
</file>